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b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SUPPLEMENTARY LIST AND TABLES:</w:t>
      </w: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 xml:space="preserve">Supplementary Table 1. </w:t>
      </w:r>
      <w:r w:rsidRPr="00EB1532">
        <w:rPr>
          <w:rFonts w:ascii="Calibri" w:eastAsia="Calibri" w:hAnsi="Calibri" w:cs="Calibri"/>
          <w:lang w:val="en-US"/>
        </w:rPr>
        <w:t xml:space="preserve">Occupational exposure limit values. (1) CE Number, i.e., EINECS, ELINCS, or "no-longer polymer" (NLP), is the official number of the substance in the European Union, as defined in section 1.1.1.2 of Annex VI, Part 1, of Regulation (EC) No. 1272/2008. (2) CAS Number: Chemical Abstracts Service registry number. (3) Measured or calculated as a time-weighted average over an eight-hour reference period. (4) Short-term exposure limit: the limit value above which exposure should not occur, referring to a 15-minute period unless otherwise specified. (5) mg/m³ = milligrams per cubic meter of air at 20 °C and 101.3 </w:t>
      </w:r>
      <w:proofErr w:type="spellStart"/>
      <w:r w:rsidRPr="00EB1532">
        <w:rPr>
          <w:rFonts w:ascii="Calibri" w:eastAsia="Calibri" w:hAnsi="Calibri" w:cs="Calibri"/>
          <w:lang w:val="en-US"/>
        </w:rPr>
        <w:t>kPa</w:t>
      </w:r>
      <w:proofErr w:type="spellEnd"/>
      <w:r w:rsidRPr="00EB1532">
        <w:rPr>
          <w:rFonts w:ascii="Calibri" w:eastAsia="Calibri" w:hAnsi="Calibri" w:cs="Calibri"/>
          <w:lang w:val="en-US"/>
        </w:rPr>
        <w:t xml:space="preserve"> (760 mm Hg). (6) </w:t>
      </w:r>
      <w:proofErr w:type="gramStart"/>
      <w:r w:rsidRPr="00EB1532">
        <w:rPr>
          <w:rFonts w:ascii="Calibri" w:eastAsia="Calibri" w:hAnsi="Calibri" w:cs="Calibri"/>
          <w:lang w:val="en-US"/>
        </w:rPr>
        <w:t>ppm</w:t>
      </w:r>
      <w:proofErr w:type="gramEnd"/>
      <w:r w:rsidRPr="00EB1532">
        <w:rPr>
          <w:rFonts w:ascii="Calibri" w:eastAsia="Calibri" w:hAnsi="Calibri" w:cs="Calibri"/>
          <w:lang w:val="en-US"/>
        </w:rPr>
        <w:t xml:space="preserve"> = parts per million by volume of air (ml/m³). (7) f/ml = fibers per milliliter. (8) Inhalable fraction: if hardwood dust is mixed with dust from other woods, the limit value applies to the total wood dust present in the mixture. (9) </w:t>
      </w:r>
      <w:proofErr w:type="spellStart"/>
      <w:r w:rsidRPr="00EB1532">
        <w:rPr>
          <w:rFonts w:ascii="Calibri" w:eastAsia="Calibri" w:hAnsi="Calibri" w:cs="Calibri"/>
          <w:lang w:val="en-US"/>
        </w:rPr>
        <w:t>Respirable</w:t>
      </w:r>
      <w:proofErr w:type="spellEnd"/>
      <w:r w:rsidRPr="00EB1532">
        <w:rPr>
          <w:rFonts w:ascii="Calibri" w:eastAsia="Calibri" w:hAnsi="Calibri" w:cs="Calibri"/>
          <w:lang w:val="en-US"/>
        </w:rPr>
        <w:t xml:space="preserve"> fraction. (10) Potential significant contribution to total body burden via dermal exposure.</w:t>
      </w: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b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 xml:space="preserve">Supplementary Table 2. </w:t>
      </w:r>
      <w:r w:rsidRPr="00EB1532">
        <w:rPr>
          <w:rFonts w:ascii="Calibri" w:eastAsia="Calibri" w:hAnsi="Calibri" w:cs="Calibri"/>
          <w:lang w:val="en-US"/>
        </w:rPr>
        <w:t>Process for Reporting Suspected Occupational Disease by Autonomous Community (AC).</w:t>
      </w: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Supplementary Figure 1. Responsibilities in Temporary Disability Processes.</w:t>
      </w:r>
      <w:r w:rsidRPr="00EB1532">
        <w:rPr>
          <w:rFonts w:ascii="Calibri" w:eastAsia="Calibri" w:hAnsi="Calibri" w:cs="Calibri"/>
          <w:b/>
          <w:lang w:val="en-US"/>
        </w:rPr>
        <w:br/>
      </w:r>
      <w:r w:rsidRPr="00EB1532">
        <w:rPr>
          <w:rFonts w:ascii="Calibri" w:eastAsia="Calibri" w:hAnsi="Calibri" w:cs="Calibri"/>
          <w:lang w:val="en-US"/>
        </w:rPr>
        <w:t>Source: General Social Security Law (LGSS). *INSS: National Institute of Social Security. Legend: Temporary Disability (TD); National Institute of Social Security (INSS); Public Health Service (SPS).</w:t>
      </w: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b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Supplementary Figure 2. Basic concepts and degrees of permanent disability.</w:t>
      </w:r>
      <w:r w:rsidRPr="00EB1532">
        <w:rPr>
          <w:rFonts w:ascii="Calibri" w:eastAsia="Calibri" w:hAnsi="Calibri" w:cs="Calibri"/>
          <w:lang w:val="en-US"/>
        </w:rPr>
        <w:br/>
        <w:t>Source: Royal Decree 8/2015 of October 30, which approves the revised text of the General Social Security Law (Official State Gazette No. 261, October 31, 2015. Reference: BOE-A-2015-11724).</w:t>
      </w:r>
      <w:r w:rsidRPr="00EB1532">
        <w:rPr>
          <w:rFonts w:ascii="Calibri" w:eastAsia="Calibri" w:hAnsi="Calibri" w:cs="Calibri"/>
          <w:lang w:val="en-US"/>
        </w:rPr>
        <w:br/>
      </w:r>
      <w:proofErr w:type="gramStart"/>
      <w:r w:rsidRPr="00EB1532">
        <w:rPr>
          <w:rFonts w:ascii="Calibri" w:eastAsia="Calibri" w:hAnsi="Calibri" w:cs="Calibri"/>
          <w:lang w:val="en-US"/>
        </w:rPr>
        <w:t>a</w:t>
      </w:r>
      <w:proofErr w:type="gramEnd"/>
      <w:r w:rsidRPr="00EB1532">
        <w:rPr>
          <w:rFonts w:ascii="Calibri" w:eastAsia="Calibri" w:hAnsi="Calibri" w:cs="Calibri"/>
          <w:lang w:val="en-US"/>
        </w:rPr>
        <w:t xml:space="preserve"> Permanent disability generally arises from a prior period of temporary disability, except in very specific circumstances provided for in the General Social Security Law (LGSS).</w:t>
      </w: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Supplementary Table 1. Occupational exposure limit values.</w:t>
      </w:r>
      <w:r w:rsidRPr="00EB1532">
        <w:rPr>
          <w:rFonts w:ascii="Calibri" w:eastAsia="Calibri" w:hAnsi="Calibri" w:cs="Calibri"/>
          <w:lang w:val="en-US"/>
        </w:rPr>
        <w:t xml:space="preserve"> </w:t>
      </w:r>
    </w:p>
    <w:p w:rsidR="00C31CBF" w:rsidRPr="00EB1532" w:rsidRDefault="00C31CBF" w:rsidP="00C31CBF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lang w:val="en-US"/>
        </w:rPr>
        <w:t xml:space="preserve">(1) CE Number, i.e., EINECS, ELINCS, or "no-longer polymer" (NLP), is the official number of the substance in the European Union, as defined in section 1.1.1.2 of Annex VI, Part 1, of Regulation (EC) No. 1272/2008. (2) CAS Number: Chemical Abstracts Service registry number. (3) Measured or calculated as a time-weighted average over an eight-hour reference period. (4) Short-term exposure limit: the limit value above which exposure should not occur, referring to a 15-minute period unless otherwise specified. (5) mg/m³ = milligrams per cubic meter of air at 20 °C and 101.3 </w:t>
      </w:r>
      <w:proofErr w:type="spellStart"/>
      <w:r w:rsidRPr="00EB1532">
        <w:rPr>
          <w:rFonts w:ascii="Calibri" w:eastAsia="Calibri" w:hAnsi="Calibri" w:cs="Calibri"/>
          <w:lang w:val="en-US"/>
        </w:rPr>
        <w:t>kPa</w:t>
      </w:r>
      <w:proofErr w:type="spellEnd"/>
      <w:r w:rsidRPr="00EB1532">
        <w:rPr>
          <w:rFonts w:ascii="Calibri" w:eastAsia="Calibri" w:hAnsi="Calibri" w:cs="Calibri"/>
          <w:lang w:val="en-US"/>
        </w:rPr>
        <w:t xml:space="preserve"> (760 mm Hg). (6) </w:t>
      </w:r>
      <w:proofErr w:type="gramStart"/>
      <w:r w:rsidRPr="00EB1532">
        <w:rPr>
          <w:rFonts w:ascii="Calibri" w:eastAsia="Calibri" w:hAnsi="Calibri" w:cs="Calibri"/>
          <w:lang w:val="en-US"/>
        </w:rPr>
        <w:t>ppm</w:t>
      </w:r>
      <w:proofErr w:type="gramEnd"/>
      <w:r w:rsidRPr="00EB1532">
        <w:rPr>
          <w:rFonts w:ascii="Calibri" w:eastAsia="Calibri" w:hAnsi="Calibri" w:cs="Calibri"/>
          <w:lang w:val="en-US"/>
        </w:rPr>
        <w:t xml:space="preserve"> = parts per million by volume of air (ml/m³). (7) f/ml = fibers per milliliter. (8) Inhalable fraction: if hardwood dust is mixed with dust from other woods, the limit value applies to the total wood dust present in the mixture. (9) </w:t>
      </w:r>
      <w:proofErr w:type="spellStart"/>
      <w:r w:rsidRPr="00EB1532">
        <w:rPr>
          <w:rFonts w:ascii="Calibri" w:eastAsia="Calibri" w:hAnsi="Calibri" w:cs="Calibri"/>
          <w:lang w:val="en-US"/>
        </w:rPr>
        <w:t>Respirable</w:t>
      </w:r>
      <w:proofErr w:type="spellEnd"/>
      <w:r w:rsidRPr="00EB1532">
        <w:rPr>
          <w:rFonts w:ascii="Calibri" w:eastAsia="Calibri" w:hAnsi="Calibri" w:cs="Calibri"/>
          <w:lang w:val="en-US"/>
        </w:rPr>
        <w:t xml:space="preserve"> fraction. (10) Potential significant contribution to total body burden via dermal exposure. </w:t>
      </w:r>
    </w:p>
    <w:p w:rsidR="00C31CBF" w:rsidRPr="00EB1532" w:rsidRDefault="00C31CBF" w:rsidP="00C31CBF">
      <w:pPr>
        <w:rPr>
          <w:rFonts w:ascii="Calibri" w:eastAsia="Calibri" w:hAnsi="Calibri" w:cs="Calibri"/>
          <w:sz w:val="16"/>
          <w:szCs w:val="16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024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81"/>
        <w:gridCol w:w="797"/>
        <w:gridCol w:w="740"/>
        <w:gridCol w:w="865"/>
        <w:gridCol w:w="569"/>
        <w:gridCol w:w="505"/>
        <w:gridCol w:w="865"/>
        <w:gridCol w:w="556"/>
        <w:gridCol w:w="506"/>
        <w:gridCol w:w="1025"/>
        <w:gridCol w:w="2336"/>
      </w:tblGrid>
      <w:tr w:rsidR="00C31CBF" w:rsidTr="00D33C69">
        <w:trPr>
          <w:trHeight w:val="314"/>
        </w:trPr>
        <w:tc>
          <w:tcPr>
            <w:tcW w:w="1481" w:type="dxa"/>
            <w:vMerge w:val="restart"/>
            <w:shd w:val="clear" w:color="auto" w:fill="E1EBF7"/>
          </w:tcPr>
          <w:p w:rsidR="00C31CBF" w:rsidRPr="00EB1532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Pr="00EB1532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nt Name</w:t>
            </w:r>
          </w:p>
        </w:tc>
        <w:tc>
          <w:tcPr>
            <w:tcW w:w="797" w:type="dxa"/>
            <w:vMerge w:val="restart"/>
            <w:shd w:val="clear" w:color="auto" w:fill="E1EBF7"/>
          </w:tcPr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E No. (1)</w:t>
            </w:r>
          </w:p>
        </w:tc>
        <w:tc>
          <w:tcPr>
            <w:tcW w:w="740" w:type="dxa"/>
            <w:vMerge w:val="restart"/>
            <w:shd w:val="clear" w:color="auto" w:fill="E1EBF7"/>
          </w:tcPr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AS No. (2)</w:t>
            </w:r>
          </w:p>
        </w:tc>
        <w:tc>
          <w:tcPr>
            <w:tcW w:w="3866" w:type="dxa"/>
            <w:gridSpan w:val="6"/>
            <w:shd w:val="clear" w:color="auto" w:fill="E1EBF7"/>
          </w:tcPr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imit values</w:t>
            </w:r>
          </w:p>
        </w:tc>
        <w:tc>
          <w:tcPr>
            <w:tcW w:w="1025" w:type="dxa"/>
            <w:vMerge w:val="restart"/>
            <w:shd w:val="clear" w:color="auto" w:fill="E1EBF7"/>
          </w:tcPr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marks</w:t>
            </w:r>
          </w:p>
        </w:tc>
        <w:tc>
          <w:tcPr>
            <w:tcW w:w="2336" w:type="dxa"/>
            <w:vMerge w:val="restart"/>
            <w:shd w:val="clear" w:color="auto" w:fill="E1EBF7"/>
          </w:tcPr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ransitional Measures</w:t>
            </w:r>
          </w:p>
        </w:tc>
      </w:tr>
      <w:tr w:rsidR="00C31CBF" w:rsidTr="00D33C69">
        <w:trPr>
          <w:trHeight w:val="314"/>
        </w:trPr>
        <w:tc>
          <w:tcPr>
            <w:tcW w:w="1481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797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740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939" w:type="dxa"/>
            <w:gridSpan w:val="3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aily exposure (3)</w:t>
            </w:r>
          </w:p>
        </w:tc>
        <w:tc>
          <w:tcPr>
            <w:tcW w:w="1927" w:type="dxa"/>
            <w:gridSpan w:val="3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hort-term exposure (4)</w:t>
            </w:r>
          </w:p>
        </w:tc>
        <w:tc>
          <w:tcPr>
            <w:tcW w:w="1025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2336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C31CBF" w:rsidTr="00D33C69">
        <w:trPr>
          <w:trHeight w:val="314"/>
        </w:trPr>
        <w:tc>
          <w:tcPr>
            <w:tcW w:w="1481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797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740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g/m3 (5)</w:t>
            </w:r>
          </w:p>
        </w:tc>
        <w:tc>
          <w:tcPr>
            <w:tcW w:w="569" w:type="dxa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pm (6)</w:t>
            </w:r>
          </w:p>
        </w:tc>
        <w:tc>
          <w:tcPr>
            <w:tcW w:w="505" w:type="dxa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/ml (7)</w:t>
            </w:r>
          </w:p>
        </w:tc>
        <w:tc>
          <w:tcPr>
            <w:tcW w:w="865" w:type="dxa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g/m3 (5)</w:t>
            </w:r>
          </w:p>
        </w:tc>
        <w:tc>
          <w:tcPr>
            <w:tcW w:w="556" w:type="dxa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pm (6)</w:t>
            </w:r>
          </w:p>
        </w:tc>
        <w:tc>
          <w:tcPr>
            <w:tcW w:w="506" w:type="dxa"/>
            <w:shd w:val="clear" w:color="auto" w:fill="E1EBF7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/ml (7)</w:t>
            </w:r>
          </w:p>
        </w:tc>
        <w:tc>
          <w:tcPr>
            <w:tcW w:w="1025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2336" w:type="dxa"/>
            <w:vMerge/>
            <w:shd w:val="clear" w:color="auto" w:fill="E1EBF7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</w:tr>
      <w:tr w:rsidR="00C31CBF" w:rsidRPr="00BF1E69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ard wood dust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ab/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8)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mit value: 3 mg/m³ until 17 January 2023</w:t>
            </w:r>
          </w:p>
        </w:tc>
      </w:tr>
      <w:tr w:rsidR="00C31CBF" w:rsidRPr="00BF1E69" w:rsidTr="00D33C69">
        <w:trPr>
          <w:trHeight w:val="964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Chromium VI compounds classified as carcinogens under Article 2.1 of this Royal Decree (expressed as chromium)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05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tbl>
            <w:tblPr>
              <w:tblW w:w="96" w:type="dxa"/>
              <w:tblLayout w:type="fixed"/>
              <w:tblLook w:val="0400" w:firstRow="0" w:lastRow="0" w:firstColumn="0" w:lastColumn="0" w:noHBand="0" w:noVBand="1"/>
            </w:tblPr>
            <w:tblGrid>
              <w:gridCol w:w="236"/>
            </w:tblGrid>
            <w:tr w:rsidR="00C31CBF" w:rsidRPr="00BF1E69" w:rsidTr="00D33C69">
              <w:trPr>
                <w:trHeight w:val="17"/>
              </w:trPr>
              <w:tc>
                <w:tcPr>
                  <w:tcW w:w="96" w:type="dxa"/>
                  <w:vAlign w:val="center"/>
                </w:tcPr>
                <w:p w:rsidR="00C31CBF" w:rsidRPr="00EB1532" w:rsidRDefault="00C31CBF" w:rsidP="00D33C69">
                  <w:pPr>
                    <w:rPr>
                      <w:rFonts w:ascii="Calibri" w:eastAsia="Calibri" w:hAnsi="Calibri" w:cs="Calibri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mit value: 0.010 mg/m³ until 17 January 2025. Limit value: 0.025 mg/m³ for welding, plasma cutting or similar processes generating fumes, until 17 January 2025</w:t>
            </w:r>
          </w:p>
        </w:tc>
      </w:tr>
      <w:tr w:rsidR="00C31CBF" w:rsidTr="00D33C69">
        <w:trPr>
          <w:trHeight w:val="821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 xml:space="preserve">Refractory ceramic fibers classified as carcinogens under </w:t>
            </w: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lastRenderedPageBreak/>
              <w:t>Article 2.1 of this Royal Decree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0,3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–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RPr="00BF1E69" w:rsidTr="00D33C69">
        <w:trPr>
          <w:trHeight w:val="26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spirable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crystalline silica dust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5 (9)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mit value: 0.1 mg/m³ until 31 December 2021</w:t>
            </w: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enze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-753-7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-43-2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,25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Vinyl chloride monomer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-831-0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-01-4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6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thylene oxide</w:t>
            </w:r>
            <w:r>
              <w:rPr>
                <w:rFonts w:ascii="Calibri" w:eastAsia="Calibri" w:hAnsi="Calibri" w:cs="Calibri"/>
                <w:b/>
                <w:sz w:val="16"/>
                <w:szCs w:val="16"/>
              </w:rPr>
              <w:tab/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-849-9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-21-8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8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,2-Epoxypropa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-879-2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5-56-9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4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richloroethyle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1-167-4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-01-6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4,7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4,1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crylamid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1-173-7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-06-1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3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-Nitropropa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1-209-1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9-46-9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149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-Toluidi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2-429-0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-53-4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5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,4′-Methylenedianili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2-974-4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1-77-9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8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18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pichlorohydrin</w:t>
            </w:r>
            <w:proofErr w:type="spellEnd"/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439-8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-89-8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9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86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thylene dibromid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444-5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-93-4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8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,3-Butadie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450-8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-99-0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2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thylene dichlorid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458-1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7-06-2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,2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ydrazi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6-114-9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2-01-2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13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romoethylene</w:t>
            </w:r>
            <w:proofErr w:type="spellEnd"/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9-800-6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93-60-2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2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5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–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RPr="00BF1E69" w:rsidTr="00D33C69">
        <w:trPr>
          <w:trHeight w:val="63"/>
        </w:trPr>
        <w:tc>
          <w:tcPr>
            <w:tcW w:w="1481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iesel engine exhaust emissions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5 (*) (9)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mit applies from 21 February 2023. For underground mining and tunnel construction, from 21 February 2026</w:t>
            </w:r>
          </w:p>
        </w:tc>
      </w:tr>
      <w:tr w:rsidR="00C31CBF" w:rsidTr="00D33C69">
        <w:trPr>
          <w:trHeight w:val="342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 xml:space="preserve">Polycyclic aromatic hydrocarbons </w:t>
            </w: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lastRenderedPageBreak/>
              <w:t>mixtures, particularly those containing benzo[a]</w:t>
            </w:r>
            <w:proofErr w:type="spellStart"/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pyrene</w:t>
            </w:r>
            <w:proofErr w:type="spellEnd"/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 xml:space="preserve"> and classified as carcinogens under this Royal Decree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5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5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Used mineral oils from internal combustion engines used for lubricating and cooling engine moving parts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69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5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5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6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C31CBF" w:rsidRPr="00BF1E69" w:rsidTr="00D33C69">
        <w:trPr>
          <w:trHeight w:val="417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Cadmium and its inorganic compounds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01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Limit value: 0.002 mg/m³ (11) until 11 July 2027</w:t>
            </w: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Beryllium and its inorganic compounds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002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n and respiratory sensitization (12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Arsenic acid and its salts, and inorganic arsenic compounds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1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ormaldehyd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-001-8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00-0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37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3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74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6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n sensitization (13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,4′-Methylenebis(2-chloroaniline)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2-918-9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1-14-4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1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n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C31CBF" w:rsidRPr="00BF1E69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crylonitril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466-5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7-13-1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45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8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kin, dermal sensitization (13)</w:t>
            </w:r>
          </w:p>
        </w:tc>
        <w:tc>
          <w:tcPr>
            <w:tcW w:w="2336" w:type="dxa"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Limit value: 2 ppm (4.4 mg/m³) until 5 April 2026</w:t>
            </w:r>
          </w:p>
        </w:tc>
      </w:tr>
      <w:tr w:rsidR="00C31CBF" w:rsidRPr="00BF1E69" w:rsidTr="00D33C69">
        <w:trPr>
          <w:trHeight w:val="207"/>
        </w:trPr>
        <w:tc>
          <w:tcPr>
            <w:tcW w:w="1481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ickel compounds (as nickel)</w:t>
            </w:r>
          </w:p>
        </w:tc>
        <w:tc>
          <w:tcPr>
            <w:tcW w:w="797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40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1 (9)</w:t>
            </w:r>
          </w:p>
        </w:tc>
        <w:tc>
          <w:tcPr>
            <w:tcW w:w="569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  <w:vMerge w:val="restart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vMerge w:val="restart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rmal and respiratory sensitization (12)</w:t>
            </w:r>
          </w:p>
        </w:tc>
        <w:tc>
          <w:tcPr>
            <w:tcW w:w="2336" w:type="dxa"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Limit value (9) applies from 18 January 2025</w:t>
            </w:r>
          </w:p>
        </w:tc>
      </w:tr>
      <w:tr w:rsidR="00C31CBF" w:rsidRPr="00BF1E69" w:rsidTr="00D33C69">
        <w:trPr>
          <w:trHeight w:val="206"/>
        </w:trPr>
        <w:tc>
          <w:tcPr>
            <w:tcW w:w="1481" w:type="dxa"/>
            <w:vMerge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7" w:type="dxa"/>
            <w:vMerge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  <w:vMerge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5</w:t>
            </w:r>
          </w:p>
        </w:tc>
        <w:tc>
          <w:tcPr>
            <w:tcW w:w="569" w:type="dxa"/>
            <w:vMerge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  <w:vMerge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  <w:vMerge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  <w:vMerge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  <w:vMerge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vMerge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Pr="00EB1532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8"/>
              <w:jc w:val="both"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Limit applies from 18 January 2025. Until then: 0.1 mg/m³</w:t>
            </w: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Lead and its inorganic compounds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15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,N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imethylformamide</w:t>
            </w:r>
            <w:proofErr w:type="spellEnd"/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4-826-4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7-19-5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itrobenze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2-716-0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-95-3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2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N</w:t>
            </w:r>
            <w:proofErr w:type="gram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,N</w:t>
            </w:r>
            <w:proofErr w:type="gram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-</w:t>
            </w: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imetilformamida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.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-679-5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8-12-2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lastRenderedPageBreak/>
              <w:t>2-Methoxyethanol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713-7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-86-4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-Methoxyethyl acetat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772-9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0-49-6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-Ethoxyethanol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804-1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0-80-5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-Ethoxyethyl acetat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-839-2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1-15-9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-Methyl-2-pyrrolidon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2-828-1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72-50-4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ie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(10)</w:t>
            </w: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EB153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Mercury and inorganic divalent mercury compounds (including mercury oxide and mercury chloride, as mercury)</w:t>
            </w:r>
          </w:p>
        </w:tc>
        <w:tc>
          <w:tcPr>
            <w:tcW w:w="797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</w:tcPr>
          <w:p w:rsidR="00C31CBF" w:rsidRPr="00EB1532" w:rsidRDefault="00C31CBF" w:rsidP="00D33C69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,02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isphenol</w:t>
            </w:r>
            <w:proofErr w:type="spellEnd"/>
            <w:r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A; 4,4’-Isopropylidenediphenol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1-245-8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0-05-7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C31CBF" w:rsidTr="00D33C69">
        <w:trPr>
          <w:trHeight w:val="417"/>
        </w:trPr>
        <w:tc>
          <w:tcPr>
            <w:tcW w:w="1481" w:type="dxa"/>
          </w:tcPr>
          <w:p w:rsidR="00C31CBF" w:rsidRDefault="00C31CBF" w:rsidP="00D33C69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arbon monoxide</w:t>
            </w:r>
          </w:p>
        </w:tc>
        <w:tc>
          <w:tcPr>
            <w:tcW w:w="797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1-128-3</w:t>
            </w:r>
          </w:p>
        </w:tc>
        <w:tc>
          <w:tcPr>
            <w:tcW w:w="740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30-08-0</w:t>
            </w: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</w:t>
            </w:r>
          </w:p>
        </w:tc>
        <w:tc>
          <w:tcPr>
            <w:tcW w:w="569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</w:t>
            </w:r>
          </w:p>
        </w:tc>
        <w:tc>
          <w:tcPr>
            <w:tcW w:w="50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65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7</w:t>
            </w:r>
          </w:p>
        </w:tc>
        <w:tc>
          <w:tcPr>
            <w:tcW w:w="55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506" w:type="dxa"/>
          </w:tcPr>
          <w:p w:rsidR="00C31CBF" w:rsidRDefault="00C31CBF" w:rsidP="00D33C6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5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36" w:type="dxa"/>
          </w:tcPr>
          <w:p w:rsidR="00C31CBF" w:rsidRDefault="00C31CBF" w:rsidP="00D33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</w:tr>
    </w:tbl>
    <w:p w:rsidR="00C31CBF" w:rsidRDefault="00C31CBF" w:rsidP="00C31CBF">
      <w:pPr>
        <w:rPr>
          <w:rFonts w:ascii="Calibri" w:eastAsia="Calibri" w:hAnsi="Calibri" w:cs="Calibri"/>
          <w:sz w:val="18"/>
          <w:szCs w:val="18"/>
        </w:rPr>
      </w:pPr>
    </w:p>
    <w:p w:rsidR="00C31CBF" w:rsidRDefault="00C31CBF" w:rsidP="00C31CBF">
      <w:pPr>
        <w:rPr>
          <w:rFonts w:ascii="Calibri" w:eastAsia="Calibri" w:hAnsi="Calibri" w:cs="Calibri"/>
          <w:sz w:val="18"/>
          <w:szCs w:val="18"/>
        </w:rPr>
      </w:pPr>
    </w:p>
    <w:p w:rsidR="00C31CBF" w:rsidRDefault="00C31CBF" w:rsidP="00C31CBF">
      <w:pPr>
        <w:rPr>
          <w:rFonts w:ascii="Calibri" w:eastAsia="Calibri" w:hAnsi="Calibri" w:cs="Calibri"/>
          <w:sz w:val="18"/>
          <w:szCs w:val="18"/>
        </w:rPr>
      </w:pPr>
    </w:p>
    <w:p w:rsidR="00C31CBF" w:rsidRDefault="00C31CBF" w:rsidP="00C31CBF">
      <w:pPr>
        <w:rPr>
          <w:rFonts w:ascii="Calibri" w:eastAsia="Calibri" w:hAnsi="Calibri" w:cs="Calibri"/>
          <w:sz w:val="18"/>
          <w:szCs w:val="18"/>
        </w:rPr>
      </w:pPr>
    </w:p>
    <w:p w:rsidR="00C31CBF" w:rsidRDefault="00C31CBF" w:rsidP="00C31CBF">
      <w:pPr>
        <w:spacing w:line="360" w:lineRule="auto"/>
        <w:rPr>
          <w:rFonts w:ascii="Calibri" w:eastAsia="Calibri" w:hAnsi="Calibri" w:cs="Calibri"/>
          <w:sz w:val="18"/>
          <w:szCs w:val="18"/>
        </w:rPr>
      </w:pPr>
    </w:p>
    <w:p w:rsidR="00C31CBF" w:rsidRPr="00EB1532" w:rsidRDefault="00C31CBF" w:rsidP="00C31CBF">
      <w:pPr>
        <w:spacing w:line="360" w:lineRule="auto"/>
        <w:rPr>
          <w:rFonts w:ascii="Calibri" w:eastAsia="Calibri" w:hAnsi="Calibri" w:cs="Calibri"/>
          <w:sz w:val="21"/>
          <w:szCs w:val="21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Supplementary Table 2. Process for Reporting Suspected Occupational Disease by Autonomous Community (AC).</w:t>
      </w:r>
      <w:r w:rsidRPr="00EB1532">
        <w:rPr>
          <w:rFonts w:ascii="Calibri" w:eastAsia="Calibri" w:hAnsi="Calibri" w:cs="Calibri"/>
          <w:lang w:val="en-US"/>
        </w:rPr>
        <w:br/>
        <w:t>Excel file.</w:t>
      </w:r>
    </w:p>
    <w:p w:rsidR="00C31CBF" w:rsidRPr="00EB1532" w:rsidRDefault="00C31CBF" w:rsidP="00C31CBF">
      <w:pPr>
        <w:spacing w:line="360" w:lineRule="auto"/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sz w:val="21"/>
          <w:szCs w:val="21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Supplementary Figure 1. Responsibilities in Temporary Disability Processes.</w:t>
      </w:r>
      <w:r w:rsidRPr="00EB1532">
        <w:rPr>
          <w:rFonts w:ascii="Calibri" w:eastAsia="Calibri" w:hAnsi="Calibri" w:cs="Calibri"/>
          <w:b/>
          <w:lang w:val="en-US"/>
        </w:rPr>
        <w:br/>
        <w:t>Source:</w:t>
      </w:r>
      <w:r w:rsidRPr="00EB1532">
        <w:rPr>
          <w:rFonts w:ascii="Calibri" w:eastAsia="Calibri" w:hAnsi="Calibri" w:cs="Calibri"/>
          <w:lang w:val="en-US"/>
        </w:rPr>
        <w:t xml:space="preserve"> General Social Security Law (LGSS). *INSS: National Institute of Social Security.</w:t>
      </w: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>Legend:</w:t>
      </w:r>
      <w:r w:rsidRPr="00EB1532">
        <w:rPr>
          <w:rFonts w:ascii="Calibri" w:eastAsia="Calibri" w:hAnsi="Calibri" w:cs="Calibri"/>
          <w:lang w:val="en-US"/>
        </w:rPr>
        <w:t xml:space="preserve"> Temporary Disability (TD); National Institute of Social Security (INSS); Public Health Service (SPS).</w:t>
      </w:r>
    </w:p>
    <w:p w:rsidR="00C31CBF" w:rsidRDefault="00C31CBF" w:rsidP="00C31CBF">
      <w:pPr>
        <w:rPr>
          <w:rFonts w:ascii="Calibri" w:eastAsia="Calibri" w:hAnsi="Calibri" w:cs="Calibri"/>
        </w:rPr>
      </w:pPr>
      <w:r w:rsidRPr="0044128C">
        <w:rPr>
          <w:rFonts w:ascii="Calibri" w:hAnsi="Calibri" w:cs="Calibri"/>
          <w:noProof/>
          <w:lang w:eastAsia="en-IN"/>
        </w:rPr>
        <w:drawing>
          <wp:inline distT="0" distB="0" distL="0" distR="0" wp14:anchorId="2BFBAAE8" wp14:editId="70D85255">
            <wp:extent cx="5486400" cy="2423795"/>
            <wp:effectExtent l="0" t="0" r="0" b="0"/>
            <wp:docPr id="4512284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22848" name=""/>
                    <pic:cNvPicPr/>
                  </pic:nvPicPr>
                  <pic:blipFill rotWithShape="1">
                    <a:blip r:embed="rId4"/>
                    <a:srcRect b="21447"/>
                    <a:stretch/>
                  </pic:blipFill>
                  <pic:spPr bwMode="auto">
                    <a:xfrm>
                      <a:off x="0" y="0"/>
                      <a:ext cx="5486400" cy="2423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1CBF" w:rsidRDefault="00C31CBF" w:rsidP="00C31CBF">
      <w:pPr>
        <w:rPr>
          <w:rFonts w:ascii="Calibri" w:eastAsia="Calibri" w:hAnsi="Calibri" w:cs="Calibri"/>
        </w:rPr>
      </w:pPr>
    </w:p>
    <w:p w:rsidR="00C31CBF" w:rsidRDefault="00C31CBF" w:rsidP="00C31CBF">
      <w:pPr>
        <w:rPr>
          <w:rFonts w:ascii="Calibri" w:eastAsia="Calibri" w:hAnsi="Calibri" w:cs="Calibri"/>
        </w:rPr>
      </w:pP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  <w:r w:rsidRPr="00EB1532">
        <w:rPr>
          <w:rFonts w:ascii="Calibri" w:eastAsia="Calibri" w:hAnsi="Calibri" w:cs="Calibri"/>
          <w:b/>
          <w:lang w:val="en-US"/>
        </w:rPr>
        <w:t xml:space="preserve">Supplementary Figure 2. </w:t>
      </w:r>
      <w:r w:rsidRPr="00EB1532">
        <w:rPr>
          <w:rFonts w:ascii="Calibri" w:eastAsia="Calibri" w:hAnsi="Calibri" w:cs="Calibri"/>
          <w:lang w:val="en-US"/>
        </w:rPr>
        <w:t>Basic concepts and degrees of permanent disability.</w:t>
      </w:r>
      <w:r w:rsidRPr="00EB1532">
        <w:rPr>
          <w:rFonts w:ascii="Calibri" w:eastAsia="Calibri" w:hAnsi="Calibri" w:cs="Calibri"/>
          <w:lang w:val="en-US"/>
        </w:rPr>
        <w:br/>
        <w:t>Source: Royal Decree 8/2015 of October 30, which approves the revised text of the General Social Security Law (Official State Gazette No. 261, October 31, 2015. Reference: BOE-A-2015-11724).</w:t>
      </w:r>
      <w:r w:rsidRPr="00EB1532">
        <w:rPr>
          <w:rFonts w:ascii="Calibri" w:eastAsia="Calibri" w:hAnsi="Calibri" w:cs="Calibri"/>
          <w:lang w:val="en-US"/>
        </w:rPr>
        <w:br/>
      </w:r>
      <w:proofErr w:type="gramStart"/>
      <w:r w:rsidRPr="00EB1532">
        <w:rPr>
          <w:rFonts w:ascii="Calibri" w:eastAsia="Calibri" w:hAnsi="Calibri" w:cs="Calibri"/>
          <w:lang w:val="en-US"/>
        </w:rPr>
        <w:t>a</w:t>
      </w:r>
      <w:proofErr w:type="gramEnd"/>
      <w:r w:rsidRPr="00EB1532">
        <w:rPr>
          <w:rFonts w:ascii="Calibri" w:eastAsia="Calibri" w:hAnsi="Calibri" w:cs="Calibri"/>
          <w:lang w:val="en-US"/>
        </w:rPr>
        <w:t xml:space="preserve"> Permanent disability generally arise</w:t>
      </w:r>
      <w:bookmarkStart w:id="0" w:name="_GoBack"/>
      <w:bookmarkEnd w:id="0"/>
      <w:r w:rsidRPr="00EB1532">
        <w:rPr>
          <w:rFonts w:ascii="Calibri" w:eastAsia="Calibri" w:hAnsi="Calibri" w:cs="Calibri"/>
          <w:lang w:val="en-US"/>
        </w:rPr>
        <w:t>s from a prior period of temporary disability, except in very specific circumstances provided for in the General Social Security Law (LGSS).</w:t>
      </w: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</w:p>
    <w:p w:rsidR="00C31CBF" w:rsidRPr="00EB1532" w:rsidRDefault="00C31CBF" w:rsidP="00C31CBF">
      <w:pPr>
        <w:rPr>
          <w:rFonts w:ascii="Calibri" w:eastAsia="Calibri" w:hAnsi="Calibri" w:cs="Calibri"/>
          <w:lang w:val="en-US"/>
        </w:rPr>
      </w:pPr>
    </w:p>
    <w:p w:rsidR="00C31CBF" w:rsidRDefault="00C31CBF" w:rsidP="00C31CBF">
      <w:pPr>
        <w:rPr>
          <w:rFonts w:ascii="Calibri" w:eastAsia="Calibri" w:hAnsi="Calibri" w:cs="Calibri"/>
          <w:sz w:val="20"/>
          <w:szCs w:val="20"/>
        </w:rPr>
      </w:pPr>
      <w:r w:rsidRPr="0044128C">
        <w:rPr>
          <w:rFonts w:ascii="Calibri" w:hAnsi="Calibri" w:cs="Calibri"/>
          <w:noProof/>
          <w:sz w:val="20"/>
          <w:szCs w:val="20"/>
          <w:lang w:eastAsia="en-IN"/>
        </w:rPr>
        <w:lastRenderedPageBreak/>
        <w:drawing>
          <wp:inline distT="0" distB="0" distL="0" distR="0" wp14:anchorId="35DB6EBB" wp14:editId="3E33CC7B">
            <wp:extent cx="5485584" cy="1786269"/>
            <wp:effectExtent l="0" t="0" r="1270" b="4445"/>
            <wp:docPr id="118145430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454300" name=""/>
                    <pic:cNvPicPr/>
                  </pic:nvPicPr>
                  <pic:blipFill rotWithShape="1">
                    <a:blip r:embed="rId5"/>
                    <a:srcRect t="19638" b="22472"/>
                    <a:stretch/>
                  </pic:blipFill>
                  <pic:spPr bwMode="auto">
                    <a:xfrm>
                      <a:off x="0" y="0"/>
                      <a:ext cx="5486400" cy="1786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1CBF" w:rsidRDefault="00C31CBF" w:rsidP="00C31CBF">
      <w:pPr>
        <w:rPr>
          <w:rFonts w:ascii="Calibri" w:eastAsia="Calibri" w:hAnsi="Calibri" w:cs="Calibri"/>
          <w:sz w:val="20"/>
          <w:szCs w:val="20"/>
        </w:rPr>
      </w:pPr>
    </w:p>
    <w:p w:rsidR="00C31CBF" w:rsidRDefault="00C31CBF" w:rsidP="00C31CBF">
      <w:pPr>
        <w:spacing w:line="360" w:lineRule="auto"/>
        <w:rPr>
          <w:rFonts w:ascii="Calibri" w:eastAsia="Calibri" w:hAnsi="Calibri" w:cs="Calibri"/>
        </w:rPr>
      </w:pPr>
    </w:p>
    <w:p w:rsidR="00431378" w:rsidRDefault="00431378"/>
    <w:sectPr w:rsidR="00431378">
      <w:footerReference w:type="even" r:id="rId6"/>
      <w:footerReference w:type="default" r:id="rId7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1B0B" w:rsidRDefault="00C31C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141B0B" w:rsidRDefault="00C31C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1B0B" w:rsidRDefault="00C31C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7</w:t>
    </w:r>
    <w:r>
      <w:rPr>
        <w:rFonts w:ascii="Calibri" w:eastAsia="Calibri" w:hAnsi="Calibri" w:cs="Calibri"/>
        <w:color w:val="000000"/>
      </w:rPr>
      <w:fldChar w:fldCharType="end"/>
    </w:r>
  </w:p>
  <w:p w:rsidR="00141B0B" w:rsidRDefault="00C31C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EB4"/>
    <w:rsid w:val="000058A2"/>
    <w:rsid w:val="0001354F"/>
    <w:rsid w:val="000135B2"/>
    <w:rsid w:val="00016BC6"/>
    <w:rsid w:val="00035E45"/>
    <w:rsid w:val="00040C0F"/>
    <w:rsid w:val="00061EE7"/>
    <w:rsid w:val="00063FC7"/>
    <w:rsid w:val="000716FF"/>
    <w:rsid w:val="0007369E"/>
    <w:rsid w:val="00073975"/>
    <w:rsid w:val="0007452D"/>
    <w:rsid w:val="00093E46"/>
    <w:rsid w:val="000A0A05"/>
    <w:rsid w:val="000B0B0E"/>
    <w:rsid w:val="000B56A3"/>
    <w:rsid w:val="000C1945"/>
    <w:rsid w:val="000C5CC2"/>
    <w:rsid w:val="000D4293"/>
    <w:rsid w:val="000D68EB"/>
    <w:rsid w:val="000D7907"/>
    <w:rsid w:val="000E71CC"/>
    <w:rsid w:val="00100C05"/>
    <w:rsid w:val="001126C0"/>
    <w:rsid w:val="00122331"/>
    <w:rsid w:val="001258E4"/>
    <w:rsid w:val="00125C94"/>
    <w:rsid w:val="00127B79"/>
    <w:rsid w:val="0013606E"/>
    <w:rsid w:val="00146AE0"/>
    <w:rsid w:val="00171AB3"/>
    <w:rsid w:val="00171F56"/>
    <w:rsid w:val="00181247"/>
    <w:rsid w:val="001820B2"/>
    <w:rsid w:val="00185C43"/>
    <w:rsid w:val="0018743C"/>
    <w:rsid w:val="001D038B"/>
    <w:rsid w:val="001D3C2D"/>
    <w:rsid w:val="001E34FC"/>
    <w:rsid w:val="001E4DA2"/>
    <w:rsid w:val="00205B71"/>
    <w:rsid w:val="00205C29"/>
    <w:rsid w:val="002160D5"/>
    <w:rsid w:val="00224EB2"/>
    <w:rsid w:val="00225CBC"/>
    <w:rsid w:val="00250FDE"/>
    <w:rsid w:val="00256F59"/>
    <w:rsid w:val="00260DD6"/>
    <w:rsid w:val="00261B71"/>
    <w:rsid w:val="00262F6A"/>
    <w:rsid w:val="00263C7A"/>
    <w:rsid w:val="00265976"/>
    <w:rsid w:val="00271D4B"/>
    <w:rsid w:val="0027321E"/>
    <w:rsid w:val="00282B4A"/>
    <w:rsid w:val="00285CB8"/>
    <w:rsid w:val="00286010"/>
    <w:rsid w:val="00293B73"/>
    <w:rsid w:val="002A5869"/>
    <w:rsid w:val="002A6AEB"/>
    <w:rsid w:val="002B0DA0"/>
    <w:rsid w:val="002B62A5"/>
    <w:rsid w:val="002C3A84"/>
    <w:rsid w:val="002C3BCB"/>
    <w:rsid w:val="002D5181"/>
    <w:rsid w:val="002E298F"/>
    <w:rsid w:val="002F5EF0"/>
    <w:rsid w:val="0030437D"/>
    <w:rsid w:val="003402BD"/>
    <w:rsid w:val="003433BE"/>
    <w:rsid w:val="00347801"/>
    <w:rsid w:val="00350B9C"/>
    <w:rsid w:val="00351260"/>
    <w:rsid w:val="003808DE"/>
    <w:rsid w:val="0038747A"/>
    <w:rsid w:val="00387F39"/>
    <w:rsid w:val="003915B0"/>
    <w:rsid w:val="0039210B"/>
    <w:rsid w:val="00397FC3"/>
    <w:rsid w:val="003A72B7"/>
    <w:rsid w:val="003B0620"/>
    <w:rsid w:val="003B30A0"/>
    <w:rsid w:val="003B4A76"/>
    <w:rsid w:val="003B73FE"/>
    <w:rsid w:val="003C1E02"/>
    <w:rsid w:val="003D0B08"/>
    <w:rsid w:val="003E6B4A"/>
    <w:rsid w:val="003E73F3"/>
    <w:rsid w:val="003F1865"/>
    <w:rsid w:val="003F2214"/>
    <w:rsid w:val="003F7014"/>
    <w:rsid w:val="003F7FA2"/>
    <w:rsid w:val="00405E41"/>
    <w:rsid w:val="00411DF3"/>
    <w:rsid w:val="00426DDC"/>
    <w:rsid w:val="00431378"/>
    <w:rsid w:val="0043161D"/>
    <w:rsid w:val="00442675"/>
    <w:rsid w:val="00445E8B"/>
    <w:rsid w:val="004521CA"/>
    <w:rsid w:val="004553F6"/>
    <w:rsid w:val="004554F1"/>
    <w:rsid w:val="00457D6D"/>
    <w:rsid w:val="004637C5"/>
    <w:rsid w:val="00487063"/>
    <w:rsid w:val="00487CA4"/>
    <w:rsid w:val="004920C3"/>
    <w:rsid w:val="00492A66"/>
    <w:rsid w:val="004A0826"/>
    <w:rsid w:val="004C1824"/>
    <w:rsid w:val="004C3FE1"/>
    <w:rsid w:val="004D2D72"/>
    <w:rsid w:val="004E028B"/>
    <w:rsid w:val="004F04E2"/>
    <w:rsid w:val="004F147D"/>
    <w:rsid w:val="0052173A"/>
    <w:rsid w:val="00522053"/>
    <w:rsid w:val="00530013"/>
    <w:rsid w:val="005344D0"/>
    <w:rsid w:val="00542245"/>
    <w:rsid w:val="00571D9E"/>
    <w:rsid w:val="00590DFD"/>
    <w:rsid w:val="00593927"/>
    <w:rsid w:val="005A00F2"/>
    <w:rsid w:val="005A1155"/>
    <w:rsid w:val="005B11F0"/>
    <w:rsid w:val="005C01D9"/>
    <w:rsid w:val="005C332D"/>
    <w:rsid w:val="005C332F"/>
    <w:rsid w:val="005C6215"/>
    <w:rsid w:val="005D5437"/>
    <w:rsid w:val="005E37AB"/>
    <w:rsid w:val="005F7ADC"/>
    <w:rsid w:val="00601C82"/>
    <w:rsid w:val="00602AD4"/>
    <w:rsid w:val="006042CA"/>
    <w:rsid w:val="00613698"/>
    <w:rsid w:val="00613FA4"/>
    <w:rsid w:val="00624B31"/>
    <w:rsid w:val="006313A4"/>
    <w:rsid w:val="00635815"/>
    <w:rsid w:val="0064676D"/>
    <w:rsid w:val="00670728"/>
    <w:rsid w:val="00691E46"/>
    <w:rsid w:val="006A3E02"/>
    <w:rsid w:val="006A59E1"/>
    <w:rsid w:val="006A63D6"/>
    <w:rsid w:val="006B635C"/>
    <w:rsid w:val="006B66E4"/>
    <w:rsid w:val="006C0592"/>
    <w:rsid w:val="006C353C"/>
    <w:rsid w:val="006C362B"/>
    <w:rsid w:val="006E1363"/>
    <w:rsid w:val="006F7A9D"/>
    <w:rsid w:val="00700B15"/>
    <w:rsid w:val="00700D11"/>
    <w:rsid w:val="00704051"/>
    <w:rsid w:val="007155CF"/>
    <w:rsid w:val="00743630"/>
    <w:rsid w:val="00746ABA"/>
    <w:rsid w:val="007520E8"/>
    <w:rsid w:val="007522A3"/>
    <w:rsid w:val="00756871"/>
    <w:rsid w:val="00762BE4"/>
    <w:rsid w:val="0076622B"/>
    <w:rsid w:val="00771DAA"/>
    <w:rsid w:val="00771E6D"/>
    <w:rsid w:val="00773A5C"/>
    <w:rsid w:val="007750E3"/>
    <w:rsid w:val="007C42A9"/>
    <w:rsid w:val="007C4B3E"/>
    <w:rsid w:val="007C61E6"/>
    <w:rsid w:val="00816AB6"/>
    <w:rsid w:val="00817270"/>
    <w:rsid w:val="008252C1"/>
    <w:rsid w:val="00841BFC"/>
    <w:rsid w:val="008608B5"/>
    <w:rsid w:val="008653DB"/>
    <w:rsid w:val="008852F3"/>
    <w:rsid w:val="00894BEB"/>
    <w:rsid w:val="008A4393"/>
    <w:rsid w:val="008A4A6E"/>
    <w:rsid w:val="008A4D67"/>
    <w:rsid w:val="008C0E26"/>
    <w:rsid w:val="008C2C18"/>
    <w:rsid w:val="008C32F1"/>
    <w:rsid w:val="008C43D6"/>
    <w:rsid w:val="008D2EB4"/>
    <w:rsid w:val="008E5119"/>
    <w:rsid w:val="008E69D1"/>
    <w:rsid w:val="00905CB3"/>
    <w:rsid w:val="00906527"/>
    <w:rsid w:val="00906D29"/>
    <w:rsid w:val="0091776D"/>
    <w:rsid w:val="00927F29"/>
    <w:rsid w:val="00932B4E"/>
    <w:rsid w:val="00940567"/>
    <w:rsid w:val="00940F64"/>
    <w:rsid w:val="00942304"/>
    <w:rsid w:val="00950F08"/>
    <w:rsid w:val="009574D6"/>
    <w:rsid w:val="009646E3"/>
    <w:rsid w:val="009A0974"/>
    <w:rsid w:val="009A3630"/>
    <w:rsid w:val="009B4DC4"/>
    <w:rsid w:val="009C13DB"/>
    <w:rsid w:val="009C246A"/>
    <w:rsid w:val="009C44C4"/>
    <w:rsid w:val="009C4D0C"/>
    <w:rsid w:val="009D33F3"/>
    <w:rsid w:val="009F2181"/>
    <w:rsid w:val="00A052DA"/>
    <w:rsid w:val="00A15F7C"/>
    <w:rsid w:val="00A246C0"/>
    <w:rsid w:val="00A25F16"/>
    <w:rsid w:val="00A31C52"/>
    <w:rsid w:val="00A6407A"/>
    <w:rsid w:val="00A724BA"/>
    <w:rsid w:val="00A856CC"/>
    <w:rsid w:val="00A90ACF"/>
    <w:rsid w:val="00A92DB9"/>
    <w:rsid w:val="00A97AA0"/>
    <w:rsid w:val="00AC716A"/>
    <w:rsid w:val="00AF4496"/>
    <w:rsid w:val="00B05237"/>
    <w:rsid w:val="00B05CBA"/>
    <w:rsid w:val="00B070A1"/>
    <w:rsid w:val="00B14B46"/>
    <w:rsid w:val="00B302BE"/>
    <w:rsid w:val="00B42CB0"/>
    <w:rsid w:val="00B43969"/>
    <w:rsid w:val="00B53959"/>
    <w:rsid w:val="00B63D54"/>
    <w:rsid w:val="00B65914"/>
    <w:rsid w:val="00B66960"/>
    <w:rsid w:val="00B67060"/>
    <w:rsid w:val="00B73056"/>
    <w:rsid w:val="00B77270"/>
    <w:rsid w:val="00B807D5"/>
    <w:rsid w:val="00B93DE5"/>
    <w:rsid w:val="00B947D9"/>
    <w:rsid w:val="00B97B36"/>
    <w:rsid w:val="00BA221F"/>
    <w:rsid w:val="00BA340B"/>
    <w:rsid w:val="00BC2631"/>
    <w:rsid w:val="00BC2B2D"/>
    <w:rsid w:val="00BE14D2"/>
    <w:rsid w:val="00BE3BAE"/>
    <w:rsid w:val="00C07E74"/>
    <w:rsid w:val="00C2446B"/>
    <w:rsid w:val="00C26C64"/>
    <w:rsid w:val="00C30ECE"/>
    <w:rsid w:val="00C31CBF"/>
    <w:rsid w:val="00C424C7"/>
    <w:rsid w:val="00C50779"/>
    <w:rsid w:val="00C513A1"/>
    <w:rsid w:val="00C57328"/>
    <w:rsid w:val="00C61FAF"/>
    <w:rsid w:val="00C6740C"/>
    <w:rsid w:val="00C7016D"/>
    <w:rsid w:val="00C82199"/>
    <w:rsid w:val="00C827A6"/>
    <w:rsid w:val="00C82F8F"/>
    <w:rsid w:val="00C8394D"/>
    <w:rsid w:val="00CB6FFE"/>
    <w:rsid w:val="00CC023B"/>
    <w:rsid w:val="00CC026A"/>
    <w:rsid w:val="00CD0C06"/>
    <w:rsid w:val="00CD62F4"/>
    <w:rsid w:val="00CE0232"/>
    <w:rsid w:val="00D13F28"/>
    <w:rsid w:val="00D15F2C"/>
    <w:rsid w:val="00D16E8C"/>
    <w:rsid w:val="00D206D1"/>
    <w:rsid w:val="00D256B3"/>
    <w:rsid w:val="00D36374"/>
    <w:rsid w:val="00D445C1"/>
    <w:rsid w:val="00D53139"/>
    <w:rsid w:val="00D62423"/>
    <w:rsid w:val="00D77812"/>
    <w:rsid w:val="00D8495F"/>
    <w:rsid w:val="00D90431"/>
    <w:rsid w:val="00D93AE0"/>
    <w:rsid w:val="00D94E28"/>
    <w:rsid w:val="00DA10E6"/>
    <w:rsid w:val="00DA604C"/>
    <w:rsid w:val="00DA6C64"/>
    <w:rsid w:val="00DA7325"/>
    <w:rsid w:val="00DB3A48"/>
    <w:rsid w:val="00DC75B1"/>
    <w:rsid w:val="00DD18D4"/>
    <w:rsid w:val="00DD7B65"/>
    <w:rsid w:val="00DE28B3"/>
    <w:rsid w:val="00DE6F74"/>
    <w:rsid w:val="00E0242B"/>
    <w:rsid w:val="00E12AB0"/>
    <w:rsid w:val="00E14826"/>
    <w:rsid w:val="00E26096"/>
    <w:rsid w:val="00E27AFC"/>
    <w:rsid w:val="00E33639"/>
    <w:rsid w:val="00E3608C"/>
    <w:rsid w:val="00E42F62"/>
    <w:rsid w:val="00E66566"/>
    <w:rsid w:val="00E778AD"/>
    <w:rsid w:val="00E8013B"/>
    <w:rsid w:val="00E84074"/>
    <w:rsid w:val="00E851C0"/>
    <w:rsid w:val="00E96587"/>
    <w:rsid w:val="00EA6A2E"/>
    <w:rsid w:val="00EB6746"/>
    <w:rsid w:val="00ED0120"/>
    <w:rsid w:val="00ED0164"/>
    <w:rsid w:val="00ED28E8"/>
    <w:rsid w:val="00EE0384"/>
    <w:rsid w:val="00F0126D"/>
    <w:rsid w:val="00F01F6C"/>
    <w:rsid w:val="00F06E57"/>
    <w:rsid w:val="00F073B7"/>
    <w:rsid w:val="00F12CCF"/>
    <w:rsid w:val="00F25C1D"/>
    <w:rsid w:val="00F319B1"/>
    <w:rsid w:val="00F37B02"/>
    <w:rsid w:val="00F45EC0"/>
    <w:rsid w:val="00F54B19"/>
    <w:rsid w:val="00F60DBA"/>
    <w:rsid w:val="00F61461"/>
    <w:rsid w:val="00F80972"/>
    <w:rsid w:val="00FA2D5E"/>
    <w:rsid w:val="00FB1B7E"/>
    <w:rsid w:val="00FC45DB"/>
    <w:rsid w:val="00FC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0D312-C13E-49EF-BD1D-CB7AE221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2</Words>
  <Characters>6344</Characters>
  <Application>Microsoft Office Word</Application>
  <DocSecurity>0</DocSecurity>
  <Lines>52</Lines>
  <Paragraphs>14</Paragraphs>
  <ScaleCrop>false</ScaleCrop>
  <Company>HP Inc.</Company>
  <LinksUpToDate>false</LinksUpToDate>
  <CharactersWithSpaces>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2</cp:revision>
  <dcterms:created xsi:type="dcterms:W3CDTF">2025-08-25T02:49:00Z</dcterms:created>
  <dcterms:modified xsi:type="dcterms:W3CDTF">2025-08-25T02:49:00Z</dcterms:modified>
</cp:coreProperties>
</file>